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2C2" w:rsidRDefault="005602C2" w:rsidP="005602C2">
      <w:r>
        <w:rPr>
          <w:b/>
        </w:rPr>
        <w:t>S4 Table</w:t>
      </w:r>
      <w:r w:rsidRPr="00C50E90">
        <w:rPr>
          <w:b/>
        </w:rPr>
        <w:t>-</w:t>
      </w:r>
      <w:r>
        <w:t xml:space="preserve"> GEE </w:t>
      </w:r>
      <w:r w:rsidRPr="00506CD5">
        <w:rPr>
          <w:color w:val="000000" w:themeColor="text1"/>
        </w:rPr>
        <w:t xml:space="preserve">OLS unadjusted </w:t>
      </w:r>
      <w:r>
        <w:t>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0"/>
        <w:gridCol w:w="1321"/>
        <w:gridCol w:w="873"/>
        <w:gridCol w:w="1213"/>
        <w:gridCol w:w="873"/>
        <w:gridCol w:w="1213"/>
        <w:gridCol w:w="873"/>
      </w:tblGrid>
      <w:tr w:rsidR="005602C2" w:rsidRPr="002674EF" w:rsidTr="00D9097E">
        <w:trPr>
          <w:trHeight w:val="300"/>
        </w:trPr>
        <w:tc>
          <w:tcPr>
            <w:tcW w:w="78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1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Unadjusted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5602C2" w:rsidRPr="002674EF" w:rsidTr="00D9097E">
        <w:trPr>
          <w:trHeight w:val="300"/>
        </w:trPr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Weigh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Heigh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Head circumference</w:t>
            </w:r>
          </w:p>
        </w:tc>
      </w:tr>
      <w:tr w:rsidR="005602C2" w:rsidRPr="002674EF" w:rsidTr="00D9097E">
        <w:trPr>
          <w:trHeight w:val="315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Beta (SE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Beta (SE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Beta (SE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5602C2" w:rsidRPr="002674EF" w:rsidTr="00D9097E">
        <w:trPr>
          <w:trHeight w:val="450"/>
        </w:trPr>
        <w:tc>
          <w:tcPr>
            <w:tcW w:w="78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Sweden</w:t>
            </w:r>
          </w:p>
        </w:tc>
        <w:tc>
          <w:tcPr>
            <w:tcW w:w="12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602C2" w:rsidRPr="002674EF" w:rsidTr="00D9097E">
        <w:trPr>
          <w:trHeight w:val="450"/>
        </w:trPr>
        <w:tc>
          <w:tcPr>
            <w:tcW w:w="78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02C2" w:rsidRPr="002674EF" w:rsidTr="00D9097E">
        <w:trPr>
          <w:trHeight w:val="300"/>
        </w:trPr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8.5 (33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1 (0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2 (0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5602C2" w:rsidRPr="002674EF" w:rsidTr="00D9097E">
        <w:trPr>
          <w:trHeight w:val="315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Differently exposed sibling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64.1 (77.3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3 (0.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2 (0.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5602C2" w:rsidRPr="002674EF" w:rsidTr="00D9097E">
        <w:trPr>
          <w:trHeight w:val="450"/>
        </w:trPr>
        <w:tc>
          <w:tcPr>
            <w:tcW w:w="78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Finland</w:t>
            </w:r>
          </w:p>
        </w:tc>
        <w:tc>
          <w:tcPr>
            <w:tcW w:w="12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602C2" w:rsidRPr="002674EF" w:rsidTr="00D9097E">
        <w:trPr>
          <w:trHeight w:val="450"/>
        </w:trPr>
        <w:tc>
          <w:tcPr>
            <w:tcW w:w="78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02C2" w:rsidRPr="002674EF" w:rsidTr="00D9097E">
        <w:trPr>
          <w:trHeight w:val="300"/>
        </w:trPr>
        <w:tc>
          <w:tcPr>
            <w:tcW w:w="7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20.8 (5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2674E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03 (0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0.16 (0.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5602C2" w:rsidRPr="002674EF" w:rsidTr="00D9097E">
        <w:trPr>
          <w:trHeight w:val="315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Differently exposed sibling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162.5 (92.1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0.68 (0.5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-0.47 (0.4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2C2" w:rsidRPr="002674EF" w:rsidRDefault="005602C2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</w:tbl>
    <w:p w:rsidR="005602C2" w:rsidRDefault="005602C2" w:rsidP="005602C2"/>
    <w:p w:rsidR="00F8329D" w:rsidRDefault="005602C2">
      <w:bookmarkStart w:id="0" w:name="_GoBack"/>
      <w:bookmarkEnd w:id="0"/>
    </w:p>
    <w:sectPr w:rsidR="00F83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2C2"/>
    <w:rsid w:val="002349FC"/>
    <w:rsid w:val="00513543"/>
    <w:rsid w:val="0056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87760-DE21-4E68-9FD6-4F9D49E5D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2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garet Burkill</dc:creator>
  <cp:keywords/>
  <dc:description/>
  <cp:lastModifiedBy>Sarah Margaret Burkill</cp:lastModifiedBy>
  <cp:revision>1</cp:revision>
  <dcterms:created xsi:type="dcterms:W3CDTF">2019-12-19T01:39:00Z</dcterms:created>
  <dcterms:modified xsi:type="dcterms:W3CDTF">2019-12-19T01:39:00Z</dcterms:modified>
</cp:coreProperties>
</file>